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7E8AF" w14:textId="6E842AC6" w:rsidR="00B24171" w:rsidRPr="00D13CAF" w:rsidRDefault="008539D2">
      <w:pPr>
        <w:rPr>
          <w:rFonts w:ascii="Times New Roman" w:hAnsi="Times New Roman" w:cs="Times New Roman"/>
          <w:b/>
        </w:rPr>
      </w:pPr>
      <w:r w:rsidRPr="00D13CAF">
        <w:rPr>
          <w:rFonts w:ascii="Times New Roman" w:hAnsi="Times New Roman" w:cs="Times New Roman"/>
          <w:b/>
        </w:rPr>
        <w:t>Table S</w:t>
      </w:r>
      <w:r w:rsidR="008532F9" w:rsidRPr="00D13CAF">
        <w:rPr>
          <w:rFonts w:ascii="Times New Roman" w:hAnsi="Times New Roman" w:cs="Times New Roman"/>
          <w:b/>
        </w:rPr>
        <w:t>4</w:t>
      </w:r>
      <w:r w:rsidRPr="00D13CAF">
        <w:rPr>
          <w:rFonts w:ascii="Times New Roman" w:hAnsi="Times New Roman" w:cs="Times New Roman"/>
          <w:b/>
        </w:rPr>
        <w:t xml:space="preserve">.  </w:t>
      </w:r>
      <w:r w:rsidR="001616A2" w:rsidRPr="00D13CAF">
        <w:rPr>
          <w:rFonts w:ascii="Times New Roman" w:hAnsi="Times New Roman" w:cs="Times New Roman"/>
          <w:b/>
        </w:rPr>
        <w:t xml:space="preserve">Number and amount of repetitive DNA elements located between the </w:t>
      </w:r>
      <w:proofErr w:type="gramStart"/>
      <w:r w:rsidR="001616A2" w:rsidRPr="00D13CAF">
        <w:rPr>
          <w:rFonts w:ascii="Times New Roman" w:hAnsi="Times New Roman" w:cs="Times New Roman"/>
          <w:b/>
        </w:rPr>
        <w:t>beta-cell</w:t>
      </w:r>
      <w:proofErr w:type="gramEnd"/>
      <w:r w:rsidR="001616A2" w:rsidRPr="00D13CAF">
        <w:rPr>
          <w:rFonts w:ascii="Times New Roman" w:hAnsi="Times New Roman" w:cs="Times New Roman"/>
          <w:b/>
        </w:rPr>
        <w:t xml:space="preserve"> and liver-specific exons of mammalian glucokinase gene.</w:t>
      </w:r>
    </w:p>
    <w:p w14:paraId="60D65591" w14:textId="77777777" w:rsidR="008539D2" w:rsidRPr="00E93155" w:rsidRDefault="008539D2">
      <w:pPr>
        <w:rPr>
          <w:rFonts w:ascii="Times New Roman" w:hAnsi="Times New Roman" w:cs="Times New Roman"/>
          <w:sz w:val="22"/>
          <w:szCs w:val="22"/>
        </w:rPr>
      </w:pPr>
    </w:p>
    <w:p w14:paraId="199D8D45" w14:textId="77777777" w:rsidR="008539D2" w:rsidRPr="00E93155" w:rsidRDefault="008539D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1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134"/>
        <w:gridCol w:w="992"/>
        <w:gridCol w:w="993"/>
        <w:gridCol w:w="937"/>
        <w:gridCol w:w="905"/>
        <w:gridCol w:w="1300"/>
      </w:tblGrid>
      <w:tr w:rsidR="008539D2" w:rsidRPr="00E93155" w14:paraId="40C79517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51A1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4DC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82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F774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repetitive elements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0B6F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39D2" w:rsidRPr="00E93155" w14:paraId="1BA2ECD0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F5F42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640E4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4378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N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D27D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NEs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17E3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427B3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B565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 Rep</w:t>
            </w:r>
            <w:r w:rsidR="00E93155"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8539D2" w:rsidRPr="00E93155" w14:paraId="1EB07B3C" w14:textId="77777777" w:rsidTr="008539D2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AA9F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8569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B2FC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3CF9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49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31C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6C59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7</w:t>
            </w:r>
          </w:p>
        </w:tc>
      </w:tr>
      <w:tr w:rsidR="008539D2" w:rsidRPr="00E93155" w14:paraId="5E602B2C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BE3B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mos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658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754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A58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B224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775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F7F3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7</w:t>
            </w:r>
          </w:p>
        </w:tc>
      </w:tr>
      <w:tr w:rsidR="008539D2" w:rsidRPr="00E93155" w14:paraId="5B890456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79A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903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484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A55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023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EFE7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4BCE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.2</w:t>
            </w:r>
          </w:p>
        </w:tc>
      </w:tr>
      <w:tr w:rsidR="008539D2" w:rsidRPr="00E93155" w14:paraId="33A1340F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43AA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A43A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C40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4B4C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775B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A23F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099A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2</w:t>
            </w:r>
          </w:p>
        </w:tc>
      </w:tr>
      <w:tr w:rsidR="008539D2" w:rsidRPr="00E93155" w14:paraId="25FFDBB4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0CE8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inea 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D361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2BCC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0FBF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D5AC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05AB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5753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8</w:t>
            </w:r>
          </w:p>
        </w:tc>
      </w:tr>
      <w:tr w:rsidR="008539D2" w:rsidRPr="00E93155" w14:paraId="4E7EC93C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45FB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93DC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4B6C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224F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13C2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B1E7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95C7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5</w:t>
            </w:r>
          </w:p>
        </w:tc>
      </w:tr>
      <w:tr w:rsidR="008539D2" w:rsidRPr="00E93155" w14:paraId="0D3DCBF9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E9BF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3441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2CB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9623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A83C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8BE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36B7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5</w:t>
            </w:r>
          </w:p>
        </w:tc>
      </w:tr>
      <w:tr w:rsidR="008539D2" w:rsidRPr="00E93155" w14:paraId="2C7509C0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CA14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15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9D4B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1E4A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C0C4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0EC5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873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</w:t>
            </w:r>
          </w:p>
        </w:tc>
      </w:tr>
      <w:tr w:rsidR="008539D2" w:rsidRPr="00E93155" w14:paraId="37DE6767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D561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r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C0C8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8AA1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163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E711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6ACB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ABA4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3</w:t>
            </w:r>
          </w:p>
        </w:tc>
      </w:tr>
      <w:tr w:rsidR="008539D2" w:rsidRPr="00E93155" w14:paraId="1A6DCB77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66D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5E7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CD86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66C5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6C47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E265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073F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4</w:t>
            </w:r>
          </w:p>
        </w:tc>
      </w:tr>
      <w:tr w:rsidR="008539D2" w:rsidRPr="00E93155" w14:paraId="7986DB8D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43F7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02E4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CC75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6B76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683B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7B85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8038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6</w:t>
            </w:r>
          </w:p>
        </w:tc>
      </w:tr>
      <w:tr w:rsidR="008539D2" w:rsidRPr="00E93155" w14:paraId="259E543C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55A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ra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01C4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8E66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C2DC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49AB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CD22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6B0B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8</w:t>
            </w:r>
          </w:p>
        </w:tc>
      </w:tr>
      <w:tr w:rsidR="008539D2" w:rsidRPr="00E93155" w14:paraId="18BAF1F1" w14:textId="77777777" w:rsidTr="008539D2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4BAD" w14:textId="77777777" w:rsidR="008539D2" w:rsidRPr="00E93155" w:rsidRDefault="008539D2" w:rsidP="008539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smanian dev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096F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BC25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A297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822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3FD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4A02" w14:textId="77777777" w:rsidR="008539D2" w:rsidRPr="00E93155" w:rsidRDefault="008539D2" w:rsidP="008539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931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7</w:t>
            </w:r>
          </w:p>
        </w:tc>
      </w:tr>
    </w:tbl>
    <w:p w14:paraId="2603E9B8" w14:textId="77777777" w:rsidR="008539D2" w:rsidRPr="00E93155" w:rsidRDefault="008539D2">
      <w:pPr>
        <w:pBdr>
          <w:bottom w:val="single" w:sz="12" w:space="1" w:color="auto"/>
        </w:pBdr>
        <w:rPr>
          <w:rFonts w:ascii="Times New Roman" w:hAnsi="Times New Roman" w:cs="Times New Roman"/>
          <w:sz w:val="22"/>
          <w:szCs w:val="22"/>
        </w:rPr>
      </w:pPr>
    </w:p>
    <w:p w14:paraId="7F29F1C3" w14:textId="77777777" w:rsidR="008539D2" w:rsidRDefault="008539D2">
      <w:pPr>
        <w:rPr>
          <w:rFonts w:ascii="Times New Roman" w:hAnsi="Times New Roman" w:cs="Times New Roman"/>
          <w:sz w:val="22"/>
          <w:szCs w:val="22"/>
        </w:rPr>
      </w:pPr>
    </w:p>
    <w:p w14:paraId="072CAF58" w14:textId="77777777" w:rsidR="00E93155" w:rsidRPr="00D13CAF" w:rsidRDefault="00E93155">
      <w:pPr>
        <w:rPr>
          <w:rFonts w:ascii="Times New Roman" w:hAnsi="Times New Roman" w:cs="Times New Roman"/>
        </w:rPr>
      </w:pPr>
      <w:bookmarkStart w:id="0" w:name="_GoBack"/>
      <w:proofErr w:type="gramStart"/>
      <w:r w:rsidRPr="00D13CAF">
        <w:rPr>
          <w:rFonts w:ascii="Times New Roman" w:hAnsi="Times New Roman" w:cs="Times New Roman"/>
          <w:vertAlign w:val="superscript"/>
        </w:rPr>
        <w:t>1</w:t>
      </w:r>
      <w:r w:rsidRPr="00D13CAF">
        <w:rPr>
          <w:rFonts w:ascii="Times New Roman" w:hAnsi="Times New Roman" w:cs="Times New Roman"/>
        </w:rPr>
        <w:t>- Parentage of the sequence that is made of repetitive elements.</w:t>
      </w:r>
      <w:proofErr w:type="gramEnd"/>
    </w:p>
    <w:bookmarkEnd w:id="0"/>
    <w:p w14:paraId="761181F2" w14:textId="77777777" w:rsidR="008539D2" w:rsidRPr="00E93155" w:rsidRDefault="008539D2">
      <w:pPr>
        <w:rPr>
          <w:rFonts w:ascii="Times New Roman" w:hAnsi="Times New Roman" w:cs="Times New Roman"/>
          <w:sz w:val="22"/>
          <w:szCs w:val="22"/>
        </w:rPr>
      </w:pPr>
    </w:p>
    <w:sectPr w:rsidR="008539D2" w:rsidRPr="00E93155" w:rsidSect="00D7049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9D2"/>
    <w:rsid w:val="001616A2"/>
    <w:rsid w:val="002C6FC8"/>
    <w:rsid w:val="004B7AD7"/>
    <w:rsid w:val="008532F9"/>
    <w:rsid w:val="008539D2"/>
    <w:rsid w:val="00964AAB"/>
    <w:rsid w:val="009F33F3"/>
    <w:rsid w:val="00B24171"/>
    <w:rsid w:val="00C168FD"/>
    <w:rsid w:val="00D13CAF"/>
    <w:rsid w:val="00D70494"/>
    <w:rsid w:val="00E9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894A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1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1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2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Macintosh Word</Application>
  <DocSecurity>0</DocSecurity>
  <Lines>4</Lines>
  <Paragraphs>1</Paragraphs>
  <ScaleCrop>false</ScaleCrop>
  <Company>University of Toronto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rwin</dc:creator>
  <cp:keywords/>
  <dc:description/>
  <cp:lastModifiedBy>David Irwin</cp:lastModifiedBy>
  <cp:revision>2</cp:revision>
  <cp:lastPrinted>2012-04-13T13:57:00Z</cp:lastPrinted>
  <dcterms:created xsi:type="dcterms:W3CDTF">2012-05-11T08:41:00Z</dcterms:created>
  <dcterms:modified xsi:type="dcterms:W3CDTF">2012-05-11T08:41:00Z</dcterms:modified>
</cp:coreProperties>
</file>